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34C" w:rsidRPr="006743BE" w:rsidRDefault="0024534C" w:rsidP="0024534C">
      <w:pPr>
        <w:pStyle w:val="Caption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Pr="006743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5</w:t>
      </w:r>
      <w:bookmarkStart w:id="0" w:name="_GoBack"/>
      <w:bookmarkEnd w:id="0"/>
      <w:r w:rsidRPr="006743BE">
        <w:rPr>
          <w:rFonts w:ascii="Arial" w:hAnsi="Arial" w:cs="Arial"/>
          <w:sz w:val="24"/>
          <w:szCs w:val="24"/>
        </w:rPr>
        <w:t>. Relationships between barriers and facilitators and core domains of EIDM: linear regression significance and confidence intervals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60"/>
        <w:gridCol w:w="2118"/>
        <w:gridCol w:w="2118"/>
        <w:gridCol w:w="2118"/>
      </w:tblGrid>
      <w:tr w:rsidR="0024534C" w:rsidRPr="000179AF" w:rsidTr="00311052">
        <w:tc>
          <w:tcPr>
            <w:tcW w:w="2214" w:type="dxa"/>
          </w:tcPr>
          <w:p w:rsidR="0024534C" w:rsidRPr="000179AF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179AF">
              <w:rPr>
                <w:rFonts w:ascii="Arial" w:hAnsi="Arial" w:cs="Arial"/>
                <w:b/>
              </w:rPr>
              <w:t>Barriers and facilitators</w:t>
            </w:r>
          </w:p>
        </w:tc>
        <w:tc>
          <w:tcPr>
            <w:tcW w:w="2214" w:type="dxa"/>
          </w:tcPr>
          <w:p w:rsidR="0024534C" w:rsidRPr="000179AF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179AF">
              <w:rPr>
                <w:rFonts w:ascii="Arial" w:hAnsi="Arial" w:cs="Arial"/>
                <w:b/>
              </w:rPr>
              <w:t>Access</w:t>
            </w:r>
          </w:p>
        </w:tc>
        <w:tc>
          <w:tcPr>
            <w:tcW w:w="2214" w:type="dxa"/>
          </w:tcPr>
          <w:p w:rsidR="0024534C" w:rsidRPr="000179AF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179AF">
              <w:rPr>
                <w:rFonts w:ascii="Arial" w:hAnsi="Arial" w:cs="Arial"/>
                <w:b/>
              </w:rPr>
              <w:t>Confidence</w:t>
            </w:r>
          </w:p>
        </w:tc>
        <w:tc>
          <w:tcPr>
            <w:tcW w:w="2214" w:type="dxa"/>
          </w:tcPr>
          <w:p w:rsidR="0024534C" w:rsidRPr="000179AF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179AF">
              <w:rPr>
                <w:rFonts w:ascii="Arial" w:hAnsi="Arial" w:cs="Arial"/>
                <w:b/>
              </w:rPr>
              <w:t>Culture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Relevant evidence is availabl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46,0.97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CI=0.28,0.76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CI=0.01</w:t>
            </w:r>
            <w:r>
              <w:rPr>
                <w:rFonts w:ascii="Arial" w:hAnsi="Arial" w:cs="Arial"/>
                <w:b/>
              </w:rPr>
              <w:t>, 0.45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Relevant evidence is sufficiently accessibl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51,1.08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19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10,0.49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CI=0.17,0.66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The evidence is understandabl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44,0.93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15,0.63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0.00,0.41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The evidence is too uncertain to adequately inform decision-making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39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15,0.40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2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4,0.11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06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01,0.42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There is not enough time to look for evidenc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28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49,0.14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83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26,0.33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-0.63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31,0.19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There is too much information to work with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16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54-0.09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30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45,0.14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17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07,0.43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There is not enough time to fully understand the evidence findings for my context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-0.64,-0.03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CI=-0.58,-0.02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34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13,0.37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I prioritise my time to find and use evidenc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18,0.74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CI=0.42,0.91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-0.05,0.46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lastRenderedPageBreak/>
              <w:t>I’d like to develop my skills further in finding, accessing and using evidenc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83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36,0.29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CI=-0.66,-0.07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1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05,0.46</w:t>
            </w:r>
          </w:p>
        </w:tc>
      </w:tr>
      <w:tr w:rsidR="0024534C" w:rsidRPr="00113C82" w:rsidTr="00311052"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Overall, I feel confidence enough to use evidence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5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06,0.57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031C07">
              <w:rPr>
                <w:rFonts w:ascii="Arial" w:hAnsi="Arial" w:cs="Arial"/>
                <w:b/>
              </w:rPr>
              <w:t>p=&lt;0.01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  <w:b/>
              </w:rPr>
              <w:t>CI=0.63,1.03</w:t>
            </w:r>
          </w:p>
        </w:tc>
        <w:tc>
          <w:tcPr>
            <w:tcW w:w="2214" w:type="dxa"/>
          </w:tcPr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p=0.28</w:t>
            </w:r>
          </w:p>
          <w:p w:rsidR="0024534C" w:rsidRPr="00031C07" w:rsidRDefault="0024534C" w:rsidP="00311052">
            <w:pPr>
              <w:spacing w:line="360" w:lineRule="auto"/>
              <w:rPr>
                <w:rFonts w:ascii="Arial" w:hAnsi="Arial" w:cs="Arial"/>
              </w:rPr>
            </w:pPr>
            <w:r w:rsidRPr="00031C07">
              <w:rPr>
                <w:rFonts w:ascii="Arial" w:hAnsi="Arial" w:cs="Arial"/>
              </w:rPr>
              <w:t>CI=-0.09,0.32</w:t>
            </w:r>
          </w:p>
        </w:tc>
      </w:tr>
    </w:tbl>
    <w:p w:rsidR="0024534C" w:rsidRPr="00031C07" w:rsidRDefault="0024534C" w:rsidP="0024534C">
      <w:pPr>
        <w:spacing w:line="360" w:lineRule="auto"/>
        <w:rPr>
          <w:rFonts w:ascii="Arial" w:hAnsi="Arial" w:cs="Arial"/>
          <w:b/>
        </w:rPr>
      </w:pPr>
    </w:p>
    <w:p w:rsidR="00382E60" w:rsidRDefault="00382E60"/>
    <w:sectPr w:rsidR="00382E60" w:rsidSect="00382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34C"/>
    <w:rsid w:val="0024534C"/>
    <w:rsid w:val="0038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05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3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453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3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4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3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453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3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4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Macintosh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rmstrong</dc:creator>
  <cp:keywords/>
  <dc:description/>
  <cp:lastModifiedBy>Rebecca Armstrong</cp:lastModifiedBy>
  <cp:revision>1</cp:revision>
  <dcterms:created xsi:type="dcterms:W3CDTF">2013-07-31T22:55:00Z</dcterms:created>
  <dcterms:modified xsi:type="dcterms:W3CDTF">2013-07-31T22:55:00Z</dcterms:modified>
</cp:coreProperties>
</file>